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33A9CE" w14:textId="125AB563" w:rsidR="00D13A20" w:rsidRDefault="00D13A20" w:rsidP="00D13A20">
      <w:pPr>
        <w:rPr>
          <w:rFonts w:ascii="Times New Roman" w:hAnsi="Times New Roman" w:cs="Helvetica"/>
          <w:szCs w:val="28"/>
        </w:rPr>
      </w:pPr>
      <w:r>
        <w:rPr>
          <w:rFonts w:ascii="Times New Roman" w:hAnsi="Times New Roman" w:cs="Helvetica"/>
          <w:szCs w:val="28"/>
        </w:rPr>
        <w:t xml:space="preserve">Table </w:t>
      </w:r>
      <w:r w:rsidR="00964964">
        <w:rPr>
          <w:rFonts w:ascii="Times New Roman" w:hAnsi="Times New Roman" w:cs="Helvetica"/>
          <w:szCs w:val="28"/>
        </w:rPr>
        <w:t>S</w:t>
      </w:r>
      <w:bookmarkStart w:id="0" w:name="_GoBack"/>
      <w:bookmarkEnd w:id="0"/>
      <w:r w:rsidR="00C643B3">
        <w:rPr>
          <w:rFonts w:ascii="Times New Roman" w:hAnsi="Times New Roman" w:cs="Helvetica"/>
          <w:szCs w:val="28"/>
        </w:rPr>
        <w:t>4</w:t>
      </w:r>
      <w:r>
        <w:rPr>
          <w:rFonts w:ascii="Times New Roman" w:hAnsi="Times New Roman" w:cs="Helvetica"/>
          <w:szCs w:val="28"/>
        </w:rPr>
        <w:t xml:space="preserve"> - </w:t>
      </w:r>
      <w:r>
        <w:rPr>
          <w:rFonts w:ascii="Times New Roman" w:hAnsi="Times New Roman"/>
        </w:rPr>
        <w:t xml:space="preserve">Single-SNP </w:t>
      </w:r>
      <w:r w:rsidRPr="009161CC">
        <w:rPr>
          <w:rFonts w:ascii="Times New Roman" w:hAnsi="Times New Roman"/>
          <w:i/>
        </w:rPr>
        <w:t>F</w:t>
      </w:r>
      <w:r w:rsidRPr="009161CC">
        <w:rPr>
          <w:rFonts w:ascii="Times New Roman" w:hAnsi="Times New Roman"/>
          <w:i/>
          <w:vertAlign w:val="subscript"/>
        </w:rPr>
        <w:t>ST</w:t>
      </w:r>
      <w:r>
        <w:rPr>
          <w:rFonts w:ascii="Times New Roman" w:hAnsi="Times New Roman"/>
        </w:rPr>
        <w:t xml:space="preserve">. SNPs with </w:t>
      </w:r>
      <w:r w:rsidR="00430486">
        <w:rPr>
          <w:rFonts w:ascii="Times New Roman" w:hAnsi="Times New Roman"/>
        </w:rPr>
        <w:t xml:space="preserve">minor allele frequency </w:t>
      </w:r>
      <w:r>
        <w:rPr>
          <w:rFonts w:ascii="Times New Roman" w:hAnsi="Times New Roman"/>
        </w:rPr>
        <w:t>&gt;</w:t>
      </w:r>
      <w:r w:rsidR="0043048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0.15 and </w:t>
      </w:r>
      <w:r w:rsidR="00430486" w:rsidRPr="009161CC">
        <w:rPr>
          <w:rFonts w:ascii="Times New Roman" w:hAnsi="Times New Roman"/>
          <w:i/>
        </w:rPr>
        <w:t>F</w:t>
      </w:r>
      <w:r w:rsidR="00430486" w:rsidRPr="009161CC">
        <w:rPr>
          <w:rFonts w:ascii="Times New Roman" w:hAnsi="Times New Roman"/>
          <w:i/>
          <w:vertAlign w:val="subscript"/>
        </w:rPr>
        <w:t>ST</w:t>
      </w:r>
      <w:r w:rsidR="0043048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&gt;</w:t>
      </w:r>
      <w:r w:rsidR="0043048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0.55. Nearby SNPs &lt;</w:t>
      </w:r>
      <w:r w:rsidR="0043048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500kb are clustered into regions.</w:t>
      </w:r>
    </w:p>
    <w:p w14:paraId="0705ED46" w14:textId="77777777" w:rsidR="00D13A20" w:rsidRDefault="00D13A20"/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1493"/>
        <w:gridCol w:w="1493"/>
        <w:gridCol w:w="1492"/>
        <w:gridCol w:w="1493"/>
        <w:gridCol w:w="1493"/>
        <w:gridCol w:w="1493"/>
        <w:gridCol w:w="1493"/>
        <w:gridCol w:w="1492"/>
        <w:gridCol w:w="1493"/>
      </w:tblGrid>
      <w:tr w:rsidR="00D13A20" w:rsidRPr="009161CC" w14:paraId="32DC56BC" w14:textId="77777777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96C5B11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b/>
                <w:bCs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b/>
                <w:bCs/>
                <w:color w:val="000000"/>
                <w:sz w:val="20"/>
                <w:szCs w:val="20"/>
              </w:rPr>
              <w:t>chrom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CEE5D57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b/>
                <w:bCs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b/>
                <w:bCs/>
                <w:color w:val="000000"/>
                <w:sz w:val="20"/>
                <w:szCs w:val="20"/>
              </w:rPr>
              <w:t>start (bp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F7F94FD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b/>
                <w:bCs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b/>
                <w:bCs/>
                <w:color w:val="000000"/>
                <w:sz w:val="20"/>
                <w:szCs w:val="20"/>
              </w:rPr>
              <w:t>end (bp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C83AB90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b/>
                <w:bCs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b/>
                <w:bCs/>
                <w:color w:val="000000"/>
                <w:sz w:val="20"/>
                <w:szCs w:val="20"/>
              </w:rPr>
              <w:t>mean Fs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259A4AE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b/>
                <w:bCs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b/>
                <w:bCs/>
                <w:color w:val="000000"/>
                <w:sz w:val="20"/>
                <w:szCs w:val="20"/>
              </w:rPr>
              <w:t>max Fs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40F7A3C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b/>
                <w:bCs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b/>
                <w:bCs/>
                <w:color w:val="000000"/>
                <w:sz w:val="20"/>
                <w:szCs w:val="20"/>
              </w:rPr>
              <w:t>no. snp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0D10D29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b/>
                <w:bCs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b/>
                <w:bCs/>
                <w:color w:val="000000"/>
                <w:sz w:val="20"/>
                <w:szCs w:val="20"/>
              </w:rPr>
              <w:t>length (bp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EF2D508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b/>
                <w:bCs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b/>
                <w:bCs/>
                <w:color w:val="000000"/>
                <w:sz w:val="20"/>
                <w:szCs w:val="20"/>
              </w:rPr>
              <w:t>associatio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4E36667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b/>
                <w:bCs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b/>
                <w:bCs/>
                <w:color w:val="000000"/>
                <w:sz w:val="20"/>
                <w:szCs w:val="20"/>
              </w:rPr>
              <w:t>example genes</w:t>
            </w:r>
          </w:p>
        </w:tc>
      </w:tr>
      <w:tr w:rsidR="00D13A20" w:rsidRPr="009161CC" w14:paraId="4A9F4BF0" w14:textId="77777777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9F8318E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191E475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04,640,56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4F64E78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07,235,82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82D35FF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97D60C3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9F5EC9C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A82F95C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2,595,25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DA50C58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20"/>
                <w:szCs w:val="20"/>
              </w:rPr>
              <w:t xml:space="preserve">sociality, </w:t>
            </w: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size</w:t>
            </w:r>
            <w:r>
              <w:rPr>
                <w:rFonts w:ascii="Times New Roman" w:hAnsi="Times New Roman" w:cs="Verdana"/>
                <w:color w:val="000000"/>
                <w:sz w:val="20"/>
                <w:szCs w:val="20"/>
              </w:rPr>
              <w:t>, skull shap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FD78893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many</w:t>
            </w:r>
          </w:p>
        </w:tc>
      </w:tr>
      <w:tr w:rsidR="00D13A20" w:rsidRPr="009161CC" w14:paraId="44ECF665" w14:textId="77777777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C311C8A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320B89E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9,836,00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957611C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1,792,71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835559A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121B41D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50774BC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A160C9E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,956,70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AEEC558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20"/>
                <w:szCs w:val="20"/>
              </w:rPr>
              <w:t>drop ear,</w:t>
            </w: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 xml:space="preserve"> size</w:t>
            </w:r>
            <w:r>
              <w:rPr>
                <w:rFonts w:ascii="Times New Roman" w:hAnsi="Times New Roman" w:cs="Verdana"/>
                <w:color w:val="000000"/>
                <w:sz w:val="20"/>
                <w:szCs w:val="20"/>
              </w:rPr>
              <w:t>, boldnes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515806F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WIF1, HMGA2, MSRB3</w:t>
            </w:r>
          </w:p>
        </w:tc>
      </w:tr>
      <w:tr w:rsidR="00D13A20" w:rsidRPr="009161CC" w14:paraId="09B0D098" w14:textId="77777777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1B552E3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439B245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85,365,23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478D8CF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87,444,77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B224B93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DBA2017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86DFC74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E7ACFC5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2,079,54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881AC68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limb/tail length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1BFE495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many</w:t>
            </w:r>
          </w:p>
        </w:tc>
      </w:tr>
      <w:tr w:rsidR="00D13A20" w:rsidRPr="009161CC" w14:paraId="652D6282" w14:textId="77777777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F3F0DFD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1089AA6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1,095,12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2218FD3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1,678,73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C974A00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2FEAC41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F2313AD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FB6BA6D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583,61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01AB49F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furnishin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B902D79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RSPO3</w:t>
            </w:r>
          </w:p>
        </w:tc>
      </w:tr>
      <w:tr w:rsidR="00D13A20" w:rsidRPr="009161CC" w14:paraId="5E44EFA8" w14:textId="77777777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928F044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2962EC7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44,216,57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68D6C78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44,267,01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A87322D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F9CC87C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CC3F240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4313360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50,43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E8CD791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C36D2E1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IGF1</w:t>
            </w:r>
          </w:p>
        </w:tc>
      </w:tr>
      <w:tr w:rsidR="00D13A20" w:rsidRPr="009161CC" w14:paraId="2B123A8E" w14:textId="77777777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5AAEBDB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926F2A5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26,270,39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63785B9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26,370,49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B11E59E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8A2CF50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8F825FF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2D6A417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00,10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F61FB51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20"/>
                <w:szCs w:val="20"/>
              </w:rPr>
              <w:t xml:space="preserve">coat </w:t>
            </w: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colour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CF34105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agouti</w:t>
            </w:r>
          </w:p>
        </w:tc>
      </w:tr>
      <w:tr w:rsidR="00D13A20" w:rsidRPr="009161CC" w14:paraId="0522DFBA" w14:textId="77777777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55D15FA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F210119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27,990,33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033D781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28,152,04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FDF24E9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E97EF91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5CE4545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5445FBB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61,71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B193F8F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2A81464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DMD</w:t>
            </w:r>
          </w:p>
        </w:tc>
      </w:tr>
      <w:tr w:rsidR="00D13A20" w:rsidRPr="009161CC" w14:paraId="51E5B4F6" w14:textId="77777777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5ED9A2C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7404BEA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24,841,07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8AD149A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24,889,54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2FC502B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49C594A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D1A3349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12E7BB2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48,47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F4C1F07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20"/>
                <w:szCs w:val="20"/>
              </w:rPr>
              <w:t xml:space="preserve">coat </w:t>
            </w: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colour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64F0E54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MITF</w:t>
            </w:r>
          </w:p>
        </w:tc>
      </w:tr>
      <w:tr w:rsidR="00D13A20" w:rsidRPr="009161CC" w14:paraId="0E96C3D5" w14:textId="77777777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45C125D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B396131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96,286,00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3523B64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96,335,57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4BD33B5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975926E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E7F3A2F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1E80E12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49,57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E7078B8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snout ratio, curly tai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BD3FCD0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RCL1</w:t>
            </w:r>
          </w:p>
        </w:tc>
      </w:tr>
      <w:tr w:rsidR="00D13A20" w:rsidRPr="009161CC" w14:paraId="488EB037" w14:textId="77777777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8E3770E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95B2229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3,603,87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83A6314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4,065,97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2F7A420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1601965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EBB1342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9DE7D1B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462,10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7723C24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47A07EC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FOXO1, BRD2</w:t>
            </w:r>
          </w:p>
        </w:tc>
      </w:tr>
      <w:tr w:rsidR="00D13A20" w:rsidRPr="009161CC" w14:paraId="3A0673A0" w14:textId="77777777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50B12C3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4DB8215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20,449,47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41A1ECB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20,539,35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91C304E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9760305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F5E92C3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A31024E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89,88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5323E68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390EDFB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KLF15, ZXDC, UROC1, TXNRD3</w:t>
            </w:r>
          </w:p>
        </w:tc>
      </w:tr>
      <w:tr w:rsidR="00D13A20" w:rsidRPr="009161CC" w14:paraId="289549F9" w14:textId="77777777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48E98DE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D8B4B07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0,210,45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3C9FEDF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0,225,30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74374BF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1E2A505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EE17E4C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BB6D60A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4,84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03E32D2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D307F6C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OXR1</w:t>
            </w:r>
          </w:p>
        </w:tc>
      </w:tr>
      <w:tr w:rsidR="00D13A20" w:rsidRPr="009161CC" w14:paraId="6A676447" w14:textId="77777777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24392FA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56A392A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20,769,28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71FF0E2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21,212,62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F68B270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E927690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3DB4029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D395A88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443,34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C52F423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56CCFA8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MAGEA, THEM185A</w:t>
            </w:r>
          </w:p>
        </w:tc>
      </w:tr>
      <w:tr w:rsidR="00D13A20" w:rsidRPr="009161CC" w14:paraId="552E4D50" w14:textId="77777777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B7EE890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EAC9DF2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4,888,44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F34519C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4,944,93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52BC1E3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AB9F0D1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A58431E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7138A6C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56,48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3B237BD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71113B8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NRIP1</w:t>
            </w:r>
          </w:p>
        </w:tc>
      </w:tr>
      <w:tr w:rsidR="00D13A20" w:rsidRPr="009161CC" w14:paraId="0AEE2D18" w14:textId="77777777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C58DD3D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82C4B92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68,103,22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65BF4C8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68,260,65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0CA8734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4B1BAF9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15E9735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4DBA14D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57,42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8C7C0AB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23734B7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CPEB2</w:t>
            </w:r>
          </w:p>
        </w:tc>
      </w:tr>
      <w:tr w:rsidR="00D13A20" w:rsidRPr="009161CC" w14:paraId="705D6AC8" w14:textId="77777777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E44B8AC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D6D9F36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5,221,42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181B6DA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5,440,23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850BA09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BFDDA3D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4AA3072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01180E5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218,80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A8AB837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6CA0CE4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no genes</w:t>
            </w:r>
          </w:p>
        </w:tc>
      </w:tr>
      <w:tr w:rsidR="00D13A20" w:rsidRPr="009161CC" w14:paraId="7CADF778" w14:textId="77777777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AD66055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D3A8974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93,933,45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9B7E22F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93,944,09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E6D0402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73F9FE3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EE5952A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89853F5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0,64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6D9C6D5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BAD9159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no genes</w:t>
            </w:r>
          </w:p>
        </w:tc>
      </w:tr>
      <w:tr w:rsidR="00D13A20" w:rsidRPr="009161CC" w14:paraId="4B0C2192" w14:textId="77777777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8FBA56A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9059FDD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32,638,11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7D29848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32,853,84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528E86F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D69C1D7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D3E34F0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681C13E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215,72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ADF2A49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E66064B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KITLG</w:t>
            </w:r>
          </w:p>
        </w:tc>
      </w:tr>
      <w:tr w:rsidR="00D13A20" w:rsidRPr="009161CC" w14:paraId="76649D1E" w14:textId="77777777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B70ABF7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C81F8FA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3,198,73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13944EB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3,212,61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D15CAC1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81030B8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029DE30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13D74A8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3,88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DB14B18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59A9575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PKD1L1</w:t>
            </w:r>
          </w:p>
        </w:tc>
      </w:tr>
      <w:tr w:rsidR="00D13A20" w:rsidRPr="009161CC" w14:paraId="5EE95A8B" w14:textId="77777777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CEC6C28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4FDEF81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77,639,99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CDA11CF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4EA2C42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6B0B5C5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43A1F95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4DA68E0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9F639BC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611AB67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RUNX3</w:t>
            </w:r>
          </w:p>
        </w:tc>
      </w:tr>
      <w:tr w:rsidR="00D13A20" w:rsidRPr="009161CC" w14:paraId="2156D060" w14:textId="77777777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9437551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BF870B3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45,730,87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5087FC9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21B0622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1C6FE1A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A0EE451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859CC19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7F7AF4D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40CFD1C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PHF8</w:t>
            </w:r>
          </w:p>
        </w:tc>
      </w:tr>
      <w:tr w:rsidR="00D13A20" w:rsidRPr="009161CC" w14:paraId="4CA75E38" w14:textId="77777777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A84A501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DBADEB1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31,811,39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4FE2982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58B27C9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6820F68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695C3E7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A893476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CAE478B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4FB6D92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FTHL17</w:t>
            </w:r>
          </w:p>
        </w:tc>
      </w:tr>
      <w:tr w:rsidR="00D13A20" w:rsidRPr="009161CC" w14:paraId="5E52C047" w14:textId="77777777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BD65E90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9F69A71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26,363,60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48FE2FB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F036976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0F1A922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1F27251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D1855A8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99AEBC4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753A0F5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FAM19A1</w:t>
            </w:r>
          </w:p>
        </w:tc>
      </w:tr>
      <w:tr w:rsidR="00D13A20" w:rsidRPr="009161CC" w14:paraId="21D852AD" w14:textId="77777777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7A74594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lastRenderedPageBreak/>
              <w:t>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724F3D0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26,501,61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FAA637B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6B73543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D82FB12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4E6B010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0FD3D71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E2AD38C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C025DE1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no genes</w:t>
            </w:r>
          </w:p>
        </w:tc>
      </w:tr>
      <w:tr w:rsidR="00D13A20" w:rsidRPr="009161CC" w14:paraId="53B04CFD" w14:textId="77777777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2E86F16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9FA4B9D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7,477,17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233931B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F9F231A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71265B0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7D403D7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BA42AAB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405BA9C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coat typ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AD4E05D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FGF5</w:t>
            </w:r>
          </w:p>
        </w:tc>
      </w:tr>
      <w:tr w:rsidR="00D13A20" w:rsidRPr="009161CC" w14:paraId="68EF24D5" w14:textId="77777777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D8673D5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A1677C4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53,644,82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AFD5552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3BF10B2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3F03157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0A1A4AE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4378B63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1EB4F8C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B578DFD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SPTBN2</w:t>
            </w:r>
          </w:p>
        </w:tc>
      </w:tr>
      <w:tr w:rsidR="00D13A20" w:rsidRPr="009161CC" w14:paraId="41AE90FA" w14:textId="77777777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964FE62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27FCADE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88,183,29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B969B9D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BDC9E57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9B3544F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FB63956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CC25B87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73E283B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69A1F45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TRPC5</w:t>
            </w:r>
          </w:p>
        </w:tc>
      </w:tr>
      <w:tr w:rsidR="00D13A20" w:rsidRPr="009161CC" w14:paraId="78CBD33E" w14:textId="77777777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0FCAAC6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830539B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8,385,37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1044DCE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D29B247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3A90A7C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70415D4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2C65D99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F01B2E3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F38957E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BMP3</w:t>
            </w:r>
          </w:p>
        </w:tc>
      </w:tr>
      <w:tr w:rsidR="00D13A20" w:rsidRPr="009161CC" w14:paraId="42238480" w14:textId="77777777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E73F4E0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185F8E4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1,165,76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BA9E932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063D6A5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12E2EC0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3C463CA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0350B0E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DF60DA5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37672EC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ATP2A2</w:t>
            </w:r>
          </w:p>
        </w:tc>
      </w:tr>
      <w:tr w:rsidR="00D13A20" w:rsidRPr="009161CC" w14:paraId="6A1432BF" w14:textId="77777777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79F0840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B0C72B7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33,687,64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799ACCD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D86F18A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CED1666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E8103AD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676B54D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3162051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2E298FF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NRG3</w:t>
            </w:r>
          </w:p>
        </w:tc>
      </w:tr>
      <w:tr w:rsidR="00D13A20" w:rsidRPr="009161CC" w14:paraId="2CB58BC4" w14:textId="77777777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3EBA780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285925F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8,929,16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94D1B2D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E18974B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070DB29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4946F3C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D7C4B9A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46D480F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F723DB2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no genes</w:t>
            </w:r>
          </w:p>
        </w:tc>
      </w:tr>
      <w:tr w:rsidR="00D13A20" w:rsidRPr="009161CC" w14:paraId="09AAE1D2" w14:textId="77777777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BBF9739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0194851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5,545,08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4F80067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9343301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295810F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C84F22B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34B2DAB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623CEFE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coat typ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6C89FE4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KRT71</w:t>
            </w:r>
          </w:p>
        </w:tc>
      </w:tr>
      <w:tr w:rsidR="00D13A20" w:rsidRPr="009161CC" w14:paraId="40E3F1B5" w14:textId="77777777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BA5EFA8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7E7ECFB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3,242,02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77B10DC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74279D4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C486C71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1750E42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2B0C055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1CF6C3A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D779D8D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PADI4</w:t>
            </w:r>
          </w:p>
        </w:tc>
      </w:tr>
      <w:tr w:rsidR="00D13A20" w:rsidRPr="009161CC" w14:paraId="0526C76F" w14:textId="77777777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3BC822D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1DAAE85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27,342,73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D660AAB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EB420C1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F5975D6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60A77F9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AA94E24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C27AE3F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9546156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HABP2</w:t>
            </w:r>
          </w:p>
        </w:tc>
      </w:tr>
      <w:tr w:rsidR="00D13A20" w:rsidRPr="009161CC" w14:paraId="74E5A42A" w14:textId="77777777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BBDA0BA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4CBCA45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2,260,71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91BBCF1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82C3767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35639B1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DF01BE1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F6A8C1B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58DF44D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1E1F7A1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HSP90AB1</w:t>
            </w:r>
          </w:p>
        </w:tc>
      </w:tr>
      <w:tr w:rsidR="00D13A20" w:rsidRPr="009161CC" w14:paraId="1747ADAF" w14:textId="77777777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8D7E6CE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DBE36F0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21,666,14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54E87AF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0B7E6AB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A18FA67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B4AF172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51D8CD1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9AFDEB5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AFF82BF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SHH sonic hedgehog</w:t>
            </w:r>
          </w:p>
        </w:tc>
      </w:tr>
      <w:tr w:rsidR="00D13A20" w:rsidRPr="009161CC" w14:paraId="6050F4F3" w14:textId="77777777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3DED350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65D7B82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21,146,11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B57DCBA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4BBB5BF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03822A0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4951D7A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798CADB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BAAFF03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A05EC8F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CDK6</w:t>
            </w:r>
          </w:p>
        </w:tc>
      </w:tr>
      <w:tr w:rsidR="00D13A20" w:rsidRPr="009161CC" w14:paraId="18B29F58" w14:textId="77777777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CD207AA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07CC220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5,899,88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D301667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8D8198E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5590F89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4B5E864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1A11433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B90DA7E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F1AF841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BBX</w:t>
            </w:r>
          </w:p>
        </w:tc>
      </w:tr>
      <w:tr w:rsidR="00D13A20" w:rsidRPr="009161CC" w14:paraId="357F06FC" w14:textId="77777777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797C29F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4120476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9,721,11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241ED46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6385812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A976282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CAB095D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8932374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FC3FDEB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CF105FA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DENR</w:t>
            </w:r>
          </w:p>
        </w:tc>
      </w:tr>
      <w:tr w:rsidR="00D13A20" w:rsidRPr="009161CC" w14:paraId="42AE9DD6" w14:textId="77777777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53BD01B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2AB7E7D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46,948,40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82063B7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D9E494F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C6F2FC4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0886AC4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C749EA4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0F6F7AF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D88C306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no genes</w:t>
            </w:r>
          </w:p>
        </w:tc>
      </w:tr>
      <w:tr w:rsidR="00D13A20" w:rsidRPr="009161CC" w14:paraId="3436C4BE" w14:textId="77777777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FEA00B8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F2A74DA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6,951,47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AD19926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5ED2B5D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6A53944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B92E588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D7C67C1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8A50651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DF03BE5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SMAD2</w:t>
            </w:r>
          </w:p>
        </w:tc>
      </w:tr>
      <w:tr w:rsidR="00D13A20" w:rsidRPr="009161CC" w14:paraId="28B23858" w14:textId="77777777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4266CF0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12E0AB4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51,639,04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E5D7B3A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34D1FC3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0C83E74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D10ADFA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3EF2563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87A3170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2C773CC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NFIA</w:t>
            </w:r>
          </w:p>
        </w:tc>
      </w:tr>
      <w:tr w:rsidR="00D13A20" w:rsidRPr="009161CC" w14:paraId="2FCFE1F3" w14:textId="77777777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8285CA3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F76BCCC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43,873,58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935A0F2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96C3EA8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8AC653C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8B47D19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F2FFACE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EB578B1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2E3FF8E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PDGFRL</w:t>
            </w:r>
          </w:p>
        </w:tc>
      </w:tr>
      <w:tr w:rsidR="00D13A20" w:rsidRPr="009161CC" w14:paraId="3B89F2D0" w14:textId="77777777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51BE864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AAF1840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73,085,09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A421383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3F34E45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80EAA6C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5ACC6BA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050B114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2A60823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692DF36" w14:textId="77777777" w:rsidR="00D13A20" w:rsidRPr="009161CC" w:rsidRDefault="00D13A20" w:rsidP="00A018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 w:rsidRPr="009161CC">
              <w:rPr>
                <w:rFonts w:ascii="Times New Roman" w:hAnsi="Times New Roman" w:cs="Verdana"/>
                <w:color w:val="000000"/>
                <w:sz w:val="20"/>
                <w:szCs w:val="20"/>
              </w:rPr>
              <w:t>MSX1</w:t>
            </w:r>
          </w:p>
        </w:tc>
      </w:tr>
    </w:tbl>
    <w:p w14:paraId="3634D806" w14:textId="77777777" w:rsidR="00D83392" w:rsidRDefault="00964964"/>
    <w:sectPr w:rsidR="00D83392" w:rsidSect="00D13A20">
      <w:pgSz w:w="16840" w:h="11899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D13A20"/>
    <w:rsid w:val="00430486"/>
    <w:rsid w:val="007D2C21"/>
    <w:rsid w:val="00964964"/>
    <w:rsid w:val="00C643B3"/>
    <w:rsid w:val="00D13A2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52B81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13A2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D13A20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D13A20"/>
    <w:rPr>
      <w:color w:val="993366"/>
      <w:u w:val="single"/>
    </w:rPr>
  </w:style>
  <w:style w:type="paragraph" w:customStyle="1" w:styleId="font5">
    <w:name w:val="font5"/>
    <w:basedOn w:val="Normal"/>
    <w:rsid w:val="00D13A20"/>
    <w:pPr>
      <w:spacing w:beforeLines="1" w:afterLines="1"/>
    </w:pPr>
    <w:rPr>
      <w:rFonts w:ascii="Verdana" w:hAnsi="Verdana"/>
      <w:sz w:val="16"/>
      <w:szCs w:val="16"/>
      <w:lang w:val="en-GB"/>
    </w:rPr>
  </w:style>
  <w:style w:type="paragraph" w:customStyle="1" w:styleId="xl22">
    <w:name w:val="xl22"/>
    <w:basedOn w:val="Normal"/>
    <w:rsid w:val="00D13A20"/>
    <w:pPr>
      <w:spacing w:beforeLines="1" w:afterLines="1"/>
    </w:pPr>
    <w:rPr>
      <w:rFonts w:ascii="Times" w:hAnsi="Times"/>
      <w:b/>
      <w:bCs/>
      <w:sz w:val="20"/>
      <w:szCs w:val="20"/>
      <w:lang w:val="en-GB"/>
    </w:rPr>
  </w:style>
  <w:style w:type="paragraph" w:customStyle="1" w:styleId="xl24">
    <w:name w:val="xl24"/>
    <w:basedOn w:val="Normal"/>
    <w:rsid w:val="00D13A20"/>
    <w:pPr>
      <w:spacing w:beforeLines="1" w:afterLines="1"/>
      <w:jc w:val="right"/>
    </w:pPr>
    <w:rPr>
      <w:rFonts w:ascii="Times" w:hAnsi="Times"/>
      <w:sz w:val="20"/>
      <w:szCs w:val="20"/>
      <w:lang w:val="en-GB"/>
    </w:rPr>
  </w:style>
  <w:style w:type="paragraph" w:customStyle="1" w:styleId="xl25">
    <w:name w:val="xl25"/>
    <w:basedOn w:val="Normal"/>
    <w:rsid w:val="00D13A20"/>
    <w:pPr>
      <w:spacing w:beforeLines="1" w:afterLines="1"/>
      <w:jc w:val="right"/>
    </w:pPr>
    <w:rPr>
      <w:rFonts w:ascii="Times" w:hAnsi="Times"/>
      <w:sz w:val="20"/>
      <w:szCs w:val="20"/>
      <w:lang w:val="en-GB"/>
    </w:rPr>
  </w:style>
  <w:style w:type="paragraph" w:customStyle="1" w:styleId="xl26">
    <w:name w:val="xl26"/>
    <w:basedOn w:val="Normal"/>
    <w:rsid w:val="00D13A20"/>
    <w:pPr>
      <w:spacing w:beforeLines="1" w:afterLines="1"/>
      <w:jc w:val="right"/>
    </w:pPr>
    <w:rPr>
      <w:rFonts w:ascii="Times" w:hAnsi="Times"/>
      <w:sz w:val="20"/>
      <w:szCs w:val="20"/>
      <w:lang w:val="en-GB"/>
    </w:rPr>
  </w:style>
  <w:style w:type="paragraph" w:customStyle="1" w:styleId="xl27">
    <w:name w:val="xl27"/>
    <w:basedOn w:val="Normal"/>
    <w:rsid w:val="00D13A20"/>
    <w:pPr>
      <w:spacing w:beforeLines="1" w:afterLines="1"/>
    </w:pPr>
    <w:rPr>
      <w:rFonts w:ascii="Times" w:hAnsi="Times"/>
      <w:sz w:val="20"/>
      <w:szCs w:val="20"/>
      <w:lang w:val="en-GB"/>
    </w:rPr>
  </w:style>
  <w:style w:type="paragraph" w:styleId="BalloonText">
    <w:name w:val="Balloon Text"/>
    <w:basedOn w:val="Normal"/>
    <w:link w:val="BalloonTextChar"/>
    <w:rsid w:val="00D13A2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13A20"/>
    <w:rPr>
      <w:rFonts w:ascii="Lucida Grande" w:eastAsia="Cambria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1</Words>
  <Characters>2005</Characters>
  <Application>Microsoft Macintosh Word</Application>
  <DocSecurity>0</DocSecurity>
  <Lines>16</Lines>
  <Paragraphs>4</Paragraphs>
  <ScaleCrop>false</ScaleCrop>
  <Company>BMC</Company>
  <LinksUpToDate>false</LinksUpToDate>
  <CharactersWithSpaces>2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Webster</dc:creator>
  <cp:keywords/>
  <cp:lastModifiedBy>Matt Webster</cp:lastModifiedBy>
  <cp:revision>4</cp:revision>
  <dcterms:created xsi:type="dcterms:W3CDTF">2011-01-31T09:52:00Z</dcterms:created>
  <dcterms:modified xsi:type="dcterms:W3CDTF">2011-08-11T09:53:00Z</dcterms:modified>
</cp:coreProperties>
</file>